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B16AC" w14:textId="6129C82A" w:rsidR="00DA2D3C" w:rsidRPr="00DA2D3C" w:rsidRDefault="00DA2D3C" w:rsidP="00DA2D3C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DA2D3C">
        <w:rPr>
          <w:rFonts w:ascii="Times New Roman" w:eastAsia="Calibri" w:hAnsi="Times New Roman" w:cs="Times New Roman"/>
          <w:b/>
          <w:bCs/>
          <w:sz w:val="24"/>
          <w:szCs w:val="24"/>
        </w:rPr>
        <w:t>Suppl</w:t>
      </w:r>
      <w:r w:rsidRPr="00DA2D3C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980E38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6</w:t>
      </w:r>
      <w:r w:rsidRPr="00DA2D3C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="00845B1C">
        <w:rPr>
          <w:rFonts w:ascii="Times New Roman" w:eastAsia="Times New Roman" w:hAnsi="Times New Roman" w:cs="Times New Roman"/>
          <w:color w:val="000000"/>
          <w:sz w:val="24"/>
          <w:szCs w:val="24"/>
        </w:rPr>
        <w:t>Sensitivity analysis</w:t>
      </w:r>
    </w:p>
    <w:p w14:paraId="2F81AB70" w14:textId="77777777" w:rsidR="00DA2D3C" w:rsidRDefault="00DA2D3C" w:rsidP="00DA2D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F9FEB5" w14:textId="0CDC5FBA" w:rsidR="00DA2D3C" w:rsidRPr="00DA2D3C" w:rsidRDefault="00DA2D3C" w:rsidP="00DA2D3C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 xml:space="preserve">(a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nsitivity analysis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xcluding abstrac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RGC</w:t>
      </w:r>
    </w:p>
    <w:p w14:paraId="53AD2F1C" w14:textId="77777777" w:rsidR="00DA2D3C" w:rsidRPr="00DA2D3C" w:rsidRDefault="00DA2D3C" w:rsidP="00DA2D3C">
      <w:pPr>
        <w:spacing w:after="0" w:line="480" w:lineRule="auto"/>
        <w:ind w:right="-30" w:firstLine="690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9676DF1" wp14:editId="2C14F141">
            <wp:extent cx="7173685" cy="4136572"/>
            <wp:effectExtent l="0" t="0" r="8255" b="0"/>
            <wp:docPr id="193527748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77489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86819" cy="4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51858" w14:textId="77777777" w:rsidR="00DA2D3C" w:rsidRDefault="00DA2D3C" w:rsidP="00DA2D3C">
      <w:pPr>
        <w:spacing w:after="0" w:line="240" w:lineRule="auto"/>
        <w:rPr>
          <w:rFonts w:ascii="Calibri" w:eastAsia="Calibri" w:hAnsi="Calibri" w:cs="Calibri"/>
        </w:rPr>
      </w:pPr>
    </w:p>
    <w:p w14:paraId="4B89A651" w14:textId="77777777" w:rsidR="00DA2D3C" w:rsidRDefault="00DA2D3C" w:rsidP="00DA2D3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2224C9C" w14:textId="7E101F31" w:rsidR="00DA2D3C" w:rsidRPr="00DA2D3C" w:rsidRDefault="00DA2D3C" w:rsidP="00DA2D3C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lastRenderedPageBreak/>
        <w:t>(</w:t>
      </w:r>
      <w:r>
        <w:rPr>
          <w:rFonts w:ascii="Times New Roman" w:eastAsia="Calibri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nsitivity analysis excluding one study for RGC</w:t>
      </w:r>
    </w:p>
    <w:p w14:paraId="28E1F54F" w14:textId="77777777" w:rsidR="00DA2D3C" w:rsidRDefault="00DA2D3C" w:rsidP="00DA2D3C">
      <w:pPr>
        <w:spacing w:after="0" w:line="480" w:lineRule="auto"/>
        <w:ind w:right="-30" w:firstLine="69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D912849" wp14:editId="711E24FD">
            <wp:extent cx="6520542" cy="4278086"/>
            <wp:effectExtent l="0" t="0" r="0" b="8255"/>
            <wp:docPr id="193527748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77488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37896" cy="4289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C9C41" w14:textId="77777777" w:rsidR="00DA2D3C" w:rsidRPr="00DA2D3C" w:rsidRDefault="00DA2D3C" w:rsidP="00DA2D3C">
      <w:pPr>
        <w:spacing w:after="0" w:line="480" w:lineRule="auto"/>
        <w:ind w:right="-30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</w:p>
    <w:p w14:paraId="50537188" w14:textId="77777777" w:rsidR="00DA2D3C" w:rsidRDefault="00DA2D3C" w:rsidP="00DA2D3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FDAD59" w14:textId="032B6156" w:rsidR="00DA2D3C" w:rsidRPr="00DA2D3C" w:rsidRDefault="00DA2D3C" w:rsidP="00DA2D3C">
      <w:pPr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nsitivity analysis excluding one study for cancelled procedure</w:t>
      </w:r>
    </w:p>
    <w:p w14:paraId="44B3143E" w14:textId="3241D944" w:rsidR="009E48E0" w:rsidRPr="00DA2D3C" w:rsidRDefault="00DA2D3C" w:rsidP="00DA2D3C">
      <w:pPr>
        <w:spacing w:after="0"/>
        <w:ind w:left="720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AA4BB67" wp14:editId="425E3249">
            <wp:extent cx="6139543" cy="4659086"/>
            <wp:effectExtent l="0" t="0" r="0" b="8255"/>
            <wp:docPr id="193527749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7749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1882" cy="4660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48E0" w:rsidRPr="00DA2D3C" w:rsidSect="00DA2D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3C"/>
    <w:rsid w:val="004C22F5"/>
    <w:rsid w:val="00531D51"/>
    <w:rsid w:val="00845B1C"/>
    <w:rsid w:val="00922E90"/>
    <w:rsid w:val="00980E38"/>
    <w:rsid w:val="009E48E0"/>
    <w:rsid w:val="00D673D8"/>
    <w:rsid w:val="00D976D7"/>
    <w:rsid w:val="00DA2D3C"/>
    <w:rsid w:val="00DC3868"/>
    <w:rsid w:val="00F57F6A"/>
    <w:rsid w:val="00F8189C"/>
    <w:rsid w:val="00F8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ED520"/>
  <w15:chartTrackingRefBased/>
  <w15:docId w15:val="{6F050834-E600-4958-8207-47895B61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D3C"/>
    <w:pPr>
      <w:spacing w:after="160" w:line="259" w:lineRule="auto"/>
    </w:pPr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2D3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D3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D3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D3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D3C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D3C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D3C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D3C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D3C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D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D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D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D3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2D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D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D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D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D3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2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D3C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2D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D3C"/>
    <w:pPr>
      <w:widowControl w:val="0"/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2D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D3C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A2D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D3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2D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2D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4-14T10:39:00Z</dcterms:created>
  <dcterms:modified xsi:type="dcterms:W3CDTF">2026-04-23T14:46:00Z</dcterms:modified>
</cp:coreProperties>
</file>